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54D" w:rsidRPr="009C6D29" w:rsidRDefault="0018054D" w:rsidP="0018054D">
      <w:pPr>
        <w:rPr>
          <w:rFonts w:ascii="Times New Roman" w:hAnsi="Times New Roman" w:cs="Times New Roman"/>
          <w:sz w:val="24"/>
          <w:szCs w:val="24"/>
        </w:rPr>
      </w:pPr>
      <w:bookmarkStart w:id="0" w:name="OLE_LINK2"/>
      <w:bookmarkStart w:id="1" w:name="OLE_LINK3"/>
      <w:proofErr w:type="gramStart"/>
      <w:r w:rsidRPr="009C6D29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9C6D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C6D29">
        <w:rPr>
          <w:rFonts w:ascii="Times New Roman" w:hAnsi="Times New Roman" w:cs="Times New Roman"/>
          <w:sz w:val="24"/>
          <w:szCs w:val="24"/>
        </w:rPr>
        <w:t xml:space="preserve">The list of gene specific primes for </w:t>
      </w:r>
      <w:proofErr w:type="spellStart"/>
      <w:r w:rsidRPr="009C6D29">
        <w:rPr>
          <w:rFonts w:ascii="Times New Roman" w:hAnsi="Times New Roman" w:cs="Times New Roman"/>
          <w:sz w:val="24"/>
          <w:szCs w:val="24"/>
        </w:rPr>
        <w:t>q</w:t>
      </w:r>
      <w:r w:rsidR="00412344">
        <w:rPr>
          <w:rFonts w:ascii="Times New Roman" w:hAnsi="Times New Roman" w:cs="Times New Roman" w:hint="eastAsia"/>
          <w:sz w:val="24"/>
          <w:szCs w:val="24"/>
        </w:rPr>
        <w:t>RT</w:t>
      </w:r>
      <w:proofErr w:type="spellEnd"/>
      <w:r w:rsidR="00412344">
        <w:rPr>
          <w:rFonts w:ascii="Times New Roman" w:hAnsi="Times New Roman" w:cs="Times New Roman" w:hint="eastAsia"/>
          <w:sz w:val="24"/>
          <w:szCs w:val="24"/>
        </w:rPr>
        <w:t>-</w:t>
      </w:r>
      <w:r w:rsidRPr="009C6D29">
        <w:rPr>
          <w:rFonts w:ascii="Times New Roman" w:hAnsi="Times New Roman" w:cs="Times New Roman"/>
          <w:sz w:val="24"/>
          <w:szCs w:val="24"/>
        </w:rPr>
        <w:t>PCR</w:t>
      </w:r>
    </w:p>
    <w:tbl>
      <w:tblPr>
        <w:tblW w:w="648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76"/>
        <w:gridCol w:w="1030"/>
        <w:gridCol w:w="4157"/>
      </w:tblGrid>
      <w:tr w:rsidR="0018054D" w:rsidRPr="009C6D29" w:rsidTr="00B135FE">
        <w:trPr>
          <w:trHeight w:val="655"/>
        </w:trPr>
        <w:tc>
          <w:tcPr>
            <w:tcW w:w="134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GoBack" w:colFirst="0" w:colLast="2"/>
            <w:bookmarkEnd w:id="0"/>
            <w:bookmarkEnd w:id="1"/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13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Primer sequence(5′-3′)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i/>
                <w:sz w:val="24"/>
                <w:szCs w:val="24"/>
              </w:rPr>
              <w:t>CsGA20ox1</w:t>
            </w:r>
          </w:p>
        </w:tc>
        <w:tc>
          <w:tcPr>
            <w:tcW w:w="1027" w:type="dxa"/>
            <w:tcBorders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CCATTGTGGTTATGCCAGTAGTT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TATCCGAGTTTGGTGCGAAG</w:t>
            </w:r>
          </w:p>
        </w:tc>
      </w:tr>
      <w:tr w:rsidR="0018054D" w:rsidRPr="009C6D29" w:rsidTr="00B135FE">
        <w:trPr>
          <w:trHeight w:val="338"/>
        </w:trPr>
        <w:tc>
          <w:tcPr>
            <w:tcW w:w="1349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i/>
                <w:sz w:val="24"/>
                <w:szCs w:val="24"/>
              </w:rPr>
              <w:t>CsGA20ox2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TAAATCATTGTTCGGTTGCG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GAGAATAGTGAGTGAAGTTGGGTC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i/>
                <w:sz w:val="24"/>
                <w:szCs w:val="24"/>
              </w:rPr>
              <w:t>CsGA20ox3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CCACTTGCTCAACTCGGTCTC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GCTCCTTGTTTCTCCTCCACTT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i/>
                <w:sz w:val="24"/>
                <w:szCs w:val="24"/>
              </w:rPr>
              <w:t>CsGA20ox4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TGGCTACCTTATCCGTTCCTTA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CCTCATTATTGATTCATTGTCCTC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i/>
                <w:sz w:val="24"/>
                <w:szCs w:val="24"/>
              </w:rPr>
              <w:t>CsGA20ox5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TCTCCTCCCACTCCTAACGC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CGGAAGAATGCCAATGACC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i/>
                <w:sz w:val="24"/>
                <w:szCs w:val="24"/>
              </w:rPr>
              <w:t>CsGA3ox1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TGTCCCTCCGACGGTATCT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AACGCAACCCACATCAGC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i/>
                <w:sz w:val="24"/>
                <w:szCs w:val="24"/>
              </w:rPr>
              <w:t>CsGA3ox2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TGAAGGCGAAACGAGAAGAC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ACGGAACGGTTGGTAGTTAGAA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i/>
                <w:sz w:val="24"/>
                <w:szCs w:val="24"/>
              </w:rPr>
              <w:t>CsGA3ox3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GTGCCGAAATTTCACCGCTT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GCGGAAAGGCGGATAGATGA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i/>
                <w:sz w:val="24"/>
                <w:szCs w:val="24"/>
              </w:rPr>
              <w:t>CsGA3ox4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ACACACCGACACCTCCCTCT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AGTAACCCACCCTGTTCCATC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i/>
                <w:sz w:val="24"/>
                <w:szCs w:val="24"/>
              </w:rPr>
              <w:t>CsGA2ox1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GTAGGGTGAACCATTATCCGC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TCCATTCCCATCAGCAAGAG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i/>
                <w:sz w:val="24"/>
                <w:szCs w:val="24"/>
              </w:rPr>
              <w:t>CsGA2ox2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CTTCTTCTTCCCTCCCACGA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CGCATCCTAAGTCTCTCACACC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i/>
                <w:sz w:val="24"/>
                <w:szCs w:val="24"/>
              </w:rPr>
              <w:t>CsGA2ox3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GCTCAACCTCAAAGACCCAG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GCTATTCAATCCAACCCACAT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i/>
                <w:sz w:val="24"/>
                <w:szCs w:val="24"/>
              </w:rPr>
              <w:t>CsGA2ox4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ACCGATAAGGGCTGGATTG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CTCGTCACCGCTGTTACATACT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i/>
                <w:sz w:val="24"/>
                <w:szCs w:val="24"/>
              </w:rPr>
              <w:t>CsGA2ox5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CAAGTGGAAGAGGTGGAACAA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AGTAATAGAAGTGGCGGAGGG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i/>
                <w:sz w:val="24"/>
                <w:szCs w:val="24"/>
              </w:rPr>
              <w:t>CsNRT1.1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TCATTGGTGTCGGTTTAGTTCTGT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TGATAGCCCTGTGCTCATTGTT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i/>
                <w:sz w:val="24"/>
                <w:szCs w:val="24"/>
              </w:rPr>
              <w:t>CsNRT1.2A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CGTGTGCGAAGAAGCGAGT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CAACGACCCCTTTATGCCA</w:t>
            </w:r>
          </w:p>
        </w:tc>
      </w:tr>
      <w:tr w:rsidR="0018054D" w:rsidRPr="009C6D29" w:rsidTr="00B135FE">
        <w:trPr>
          <w:trHeight w:val="338"/>
        </w:trPr>
        <w:tc>
          <w:tcPr>
            <w:tcW w:w="1349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i/>
                <w:sz w:val="24"/>
                <w:szCs w:val="24"/>
              </w:rPr>
              <w:t>CsNRT1.2B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ACATCTCGTTCTCCCAGTTGC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TGAAATCAGCCGACCCTAAA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i/>
                <w:sz w:val="24"/>
                <w:szCs w:val="24"/>
              </w:rPr>
              <w:t>CsNRT1.3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ACTTTTCATCAGAGAAGCACCG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CACACAGCGAGTAGCCAATAGA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i/>
                <w:sz w:val="24"/>
                <w:szCs w:val="24"/>
              </w:rPr>
              <w:t>CsNRT1.4A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CGTTGTCACTTGGGTTCTTTG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GTTTGGGTTTCTGTGGCTTG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sNRT1.4B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CGACACAACTACCCTACCGATA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GCTGAAACCAAGAAACTACTGATG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i/>
                <w:sz w:val="24"/>
                <w:szCs w:val="24"/>
              </w:rPr>
              <w:t>CsNRT1.5A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TGTTTACATTCTCAGTGTCGCAG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TCAGTCGCCTTTAGCATACTTTAG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sNRT1.5B 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CAACCAAATCAAGCCTCACAG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CGTTAGTCGGAAAATCTCTACAGT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i/>
                <w:sz w:val="24"/>
                <w:szCs w:val="24"/>
              </w:rPr>
              <w:t>CsNRT1.8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GATGATGACGGAAAGGAAAGC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CAAAGCCAGATTGGGAGCA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C6D29">
              <w:rPr>
                <w:rFonts w:ascii="Times New Roman" w:hAnsi="Times New Roman" w:cs="Times New Roman"/>
                <w:i/>
                <w:sz w:val="24"/>
                <w:szCs w:val="24"/>
              </w:rPr>
              <w:t>CsActin</w:t>
            </w:r>
            <w:proofErr w:type="spellEnd"/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TTCTGGTGATGGTGTGAGTC</w:t>
            </w:r>
          </w:p>
        </w:tc>
      </w:tr>
      <w:tr w:rsidR="0018054D" w:rsidRPr="009C6D29" w:rsidTr="00B135FE">
        <w:trPr>
          <w:trHeight w:val="327"/>
        </w:trPr>
        <w:tc>
          <w:tcPr>
            <w:tcW w:w="1349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8054D" w:rsidRPr="009C6D29" w:rsidRDefault="0018054D" w:rsidP="00B13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6D29">
              <w:rPr>
                <w:rFonts w:ascii="Times New Roman" w:hAnsi="Times New Roman" w:cs="Times New Roman"/>
                <w:sz w:val="24"/>
                <w:szCs w:val="24"/>
              </w:rPr>
              <w:t>GGCAGTGGTGGTGAACATG</w:t>
            </w:r>
          </w:p>
        </w:tc>
      </w:tr>
      <w:bookmarkEnd w:id="2"/>
    </w:tbl>
    <w:p w:rsidR="00234049" w:rsidRPr="009C6D29" w:rsidRDefault="00234049">
      <w:pPr>
        <w:rPr>
          <w:rFonts w:ascii="Times New Roman" w:hAnsi="Times New Roman" w:cs="Times New Roman"/>
          <w:sz w:val="24"/>
          <w:szCs w:val="24"/>
        </w:rPr>
      </w:pPr>
    </w:p>
    <w:sectPr w:rsidR="00234049" w:rsidRPr="009C6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31BA" w:rsidRDefault="00DF31BA" w:rsidP="0018054D">
      <w:r>
        <w:separator/>
      </w:r>
    </w:p>
  </w:endnote>
  <w:endnote w:type="continuationSeparator" w:id="0">
    <w:p w:rsidR="00DF31BA" w:rsidRDefault="00DF31BA" w:rsidP="00180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31BA" w:rsidRDefault="00DF31BA" w:rsidP="0018054D">
      <w:r>
        <w:separator/>
      </w:r>
    </w:p>
  </w:footnote>
  <w:footnote w:type="continuationSeparator" w:id="0">
    <w:p w:rsidR="00DF31BA" w:rsidRDefault="00DF31BA" w:rsidP="00180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959"/>
    <w:rsid w:val="00021959"/>
    <w:rsid w:val="0018054D"/>
    <w:rsid w:val="00234049"/>
    <w:rsid w:val="002A4484"/>
    <w:rsid w:val="00412344"/>
    <w:rsid w:val="004F72D5"/>
    <w:rsid w:val="009C6D29"/>
    <w:rsid w:val="00B135FE"/>
    <w:rsid w:val="00DF3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0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05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0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054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0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05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0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05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huabaiyun</dc:creator>
  <cp:keywords/>
  <dc:description/>
  <cp:lastModifiedBy>taohuabaiyun</cp:lastModifiedBy>
  <cp:revision>5</cp:revision>
  <dcterms:created xsi:type="dcterms:W3CDTF">2015-09-29T10:18:00Z</dcterms:created>
  <dcterms:modified xsi:type="dcterms:W3CDTF">2015-10-13T00:07:00Z</dcterms:modified>
</cp:coreProperties>
</file>